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9D113" w14:textId="3933E163" w:rsidR="002B4EC8" w:rsidRDefault="002B4EC8" w:rsidP="002B4EC8"/>
    <w:p w14:paraId="55DF6D2E" w14:textId="13A935B2" w:rsidR="002B4EC8" w:rsidRDefault="002B4EC8" w:rsidP="002B4EC8">
      <w:r>
        <w:t>Appendix 1</w:t>
      </w:r>
    </w:p>
    <w:p w14:paraId="03CA2E2F" w14:textId="6F28296B" w:rsidR="002B4EC8" w:rsidRDefault="002B4EC8" w:rsidP="002B4EC8">
      <w:r>
        <w:t xml:space="preserve">Search terms for MEDLINE </w:t>
      </w:r>
    </w:p>
    <w:p w14:paraId="7E5A6556" w14:textId="77777777" w:rsidR="002B4EC8" w:rsidRDefault="002B4EC8" w:rsidP="002B4EC8"/>
    <w:p w14:paraId="6CEE9125" w14:textId="77777777" w:rsidR="002B4EC8" w:rsidRDefault="002B4EC8" w:rsidP="002B4EC8"/>
    <w:p w14:paraId="174330DB" w14:textId="77777777" w:rsidR="002B4EC8" w:rsidRPr="00A74471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  <w:u w:val="single"/>
        </w:rPr>
      </w:pPr>
      <w:r w:rsidRPr="00A74471">
        <w:rPr>
          <w:rFonts w:ascii="Calibri" w:hAnsi="Calibri" w:cs="Calibri"/>
          <w:color w:val="000000" w:themeColor="text1"/>
          <w:sz w:val="24"/>
          <w:szCs w:val="24"/>
          <w:u w:val="single"/>
        </w:rPr>
        <w:t>Population:</w:t>
      </w:r>
    </w:p>
    <w:p w14:paraId="07B5F124" w14:textId="77777777" w:rsidR="002B4EC8" w:rsidRPr="00A74471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  <w:r w:rsidRPr="00A74471">
        <w:rPr>
          <w:rFonts w:ascii="Calibri" w:hAnsi="Calibri" w:cs="Calibri"/>
          <w:color w:val="000000" w:themeColor="text1"/>
          <w:sz w:val="24"/>
          <w:szCs w:val="24"/>
        </w:rPr>
        <w:t>Prostate cancer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prostate neoplasm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cancer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f the prostate OR adenocarcinoma of the prostate OR prostatic cancer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prostate gland cancer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prostate tumour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prostate adenocarcinoma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</w:p>
    <w:p w14:paraId="69F0B2AA" w14:textId="77777777" w:rsidR="002B4EC8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</w:p>
    <w:p w14:paraId="520313A0" w14:textId="77777777" w:rsidR="002B4EC8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t>AND</w:t>
      </w:r>
    </w:p>
    <w:p w14:paraId="5B14C23B" w14:textId="77777777" w:rsidR="002B4EC8" w:rsidRPr="00A74471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</w:p>
    <w:p w14:paraId="466C3ADC" w14:textId="77777777" w:rsidR="002B4EC8" w:rsidRPr="00A74471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  <w:u w:val="single"/>
        </w:rPr>
      </w:pPr>
      <w:r w:rsidRPr="00A74471">
        <w:rPr>
          <w:rFonts w:ascii="Calibri" w:hAnsi="Calibri" w:cs="Calibri"/>
          <w:color w:val="000000" w:themeColor="text1"/>
          <w:sz w:val="24"/>
          <w:szCs w:val="24"/>
          <w:u w:val="single"/>
        </w:rPr>
        <w:t>Intervention:</w:t>
      </w:r>
    </w:p>
    <w:p w14:paraId="411AD334" w14:textId="77777777" w:rsidR="002B4EC8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  <w:r w:rsidRPr="00A74471">
        <w:rPr>
          <w:rFonts w:ascii="Calibri" w:hAnsi="Calibri" w:cs="Calibri"/>
          <w:color w:val="000000" w:themeColor="text1"/>
          <w:sz w:val="24"/>
          <w:szCs w:val="24"/>
        </w:rPr>
        <w:t>Radical prostatectomy OR prostatectomy OR prostate removal OR resection of prostate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OR prostate surgery</w:t>
      </w:r>
    </w:p>
    <w:p w14:paraId="3D253E18" w14:textId="77777777" w:rsidR="002B4EC8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</w:p>
    <w:p w14:paraId="58CBEE24" w14:textId="77777777" w:rsidR="002B4EC8" w:rsidRPr="00A74471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t>AND</w:t>
      </w:r>
    </w:p>
    <w:p w14:paraId="227BC999" w14:textId="77777777" w:rsidR="002B4EC8" w:rsidRPr="00A74471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</w:p>
    <w:p w14:paraId="01F1C95A" w14:textId="77777777" w:rsidR="002B4EC8" w:rsidRPr="00A74471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  <w:u w:val="single"/>
        </w:rPr>
      </w:pPr>
      <w:r w:rsidRPr="00A74471">
        <w:rPr>
          <w:rFonts w:ascii="Calibri" w:hAnsi="Calibri" w:cs="Calibri"/>
          <w:color w:val="000000" w:themeColor="text1"/>
          <w:sz w:val="24"/>
          <w:szCs w:val="24"/>
          <w:u w:val="single"/>
        </w:rPr>
        <w:t>Comparators</w:t>
      </w:r>
    </w:p>
    <w:p w14:paraId="33C64236" w14:textId="77777777" w:rsidR="002B4EC8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t>(location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</w:t>
      </w:r>
      <w:r>
        <w:rPr>
          <w:rFonts w:ascii="Calibri" w:hAnsi="Calibri" w:cs="Calibri"/>
          <w:color w:val="000000" w:themeColor="text1"/>
          <w:sz w:val="24"/>
          <w:szCs w:val="24"/>
        </w:rPr>
        <w:t>PSM location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OR APEX OR Bladder margin OR soft tissue margin) 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AND </w:t>
      </w:r>
      <w:r>
        <w:rPr>
          <w:rFonts w:ascii="Calibri" w:hAnsi="Calibri" w:cs="Calibri"/>
          <w:color w:val="000000" w:themeColor="text1"/>
          <w:sz w:val="24"/>
          <w:szCs w:val="24"/>
        </w:rPr>
        <w:t>(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>positive surgical margin OR margin OR margin status OR PSM</w:t>
      </w:r>
      <w:r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</w:p>
    <w:p w14:paraId="57E6D428" w14:textId="77777777" w:rsidR="002B4EC8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</w:p>
    <w:p w14:paraId="4D65D866" w14:textId="77777777" w:rsidR="002B4EC8" w:rsidRPr="00A74471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t>AND</w:t>
      </w:r>
    </w:p>
    <w:p w14:paraId="572BA109" w14:textId="77777777" w:rsidR="002B4EC8" w:rsidRPr="00A74471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</w:p>
    <w:p w14:paraId="3FCDCA42" w14:textId="77777777" w:rsidR="002B4EC8" w:rsidRPr="00A74471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  <w:u w:val="single"/>
        </w:rPr>
      </w:pPr>
      <w:r w:rsidRPr="00A74471">
        <w:rPr>
          <w:rFonts w:ascii="Calibri" w:hAnsi="Calibri" w:cs="Calibri"/>
          <w:color w:val="000000" w:themeColor="text1"/>
          <w:sz w:val="24"/>
          <w:szCs w:val="24"/>
          <w:u w:val="single"/>
        </w:rPr>
        <w:t>Outcomes:</w:t>
      </w:r>
    </w:p>
    <w:p w14:paraId="54D526B5" w14:textId="77777777" w:rsidR="002B4EC8" w:rsidRDefault="002B4EC8" w:rsidP="002B4EC8">
      <w:pPr>
        <w:pStyle w:val="NoSpacing"/>
        <w:rPr>
          <w:rFonts w:ascii="Calibri" w:hAnsi="Calibri" w:cs="Calibri"/>
          <w:color w:val="000000" w:themeColor="text1"/>
          <w:sz w:val="24"/>
          <w:szCs w:val="24"/>
        </w:rPr>
      </w:pPr>
      <w:r w:rsidRPr="00A74471">
        <w:rPr>
          <w:rFonts w:ascii="Calibri" w:hAnsi="Calibri" w:cs="Calibri"/>
          <w:color w:val="000000" w:themeColor="text1"/>
          <w:sz w:val="24"/>
          <w:szCs w:val="24"/>
        </w:rPr>
        <w:t>Oncological outcome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Survival OR mortality OR metastases OR </w:t>
      </w:r>
      <w:proofErr w:type="gramStart"/>
      <w:r w:rsidRPr="00A74471">
        <w:rPr>
          <w:rFonts w:ascii="Calibri" w:hAnsi="Calibri" w:cs="Calibri"/>
          <w:color w:val="000000" w:themeColor="text1"/>
          <w:sz w:val="24"/>
          <w:szCs w:val="24"/>
        </w:rPr>
        <w:t>metastasis</w:t>
      </w:r>
      <w:proofErr w:type="gramEnd"/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metastatic recurrence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biochemical recurrence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BCR OR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biochemical failure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biochemical relapse</w:t>
      </w:r>
      <w:r>
        <w:rPr>
          <w:rFonts w:ascii="Calibri" w:hAnsi="Calibri" w:cs="Calibri"/>
          <w:color w:val="000000" w:themeColor="text1"/>
          <w:sz w:val="24"/>
          <w:szCs w:val="24"/>
        </w:rPr>
        <w:t>$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OR biochemical freedom from failure OR dis</w:t>
      </w:r>
      <w:r>
        <w:rPr>
          <w:rFonts w:ascii="Calibri" w:hAnsi="Calibri" w:cs="Calibri"/>
          <w:color w:val="000000" w:themeColor="text1"/>
          <w:sz w:val="24"/>
          <w:szCs w:val="24"/>
        </w:rPr>
        <w:t>ease</w:t>
      </w:r>
      <w:r w:rsidRPr="00A74471">
        <w:rPr>
          <w:rFonts w:ascii="Calibri" w:hAnsi="Calibri" w:cs="Calibri"/>
          <w:color w:val="000000" w:themeColor="text1"/>
          <w:sz w:val="24"/>
          <w:szCs w:val="24"/>
        </w:rPr>
        <w:t xml:space="preserve"> progression OR clinical recurrence OR clinical progression OR PSA failure OR PSA relapse OR PSA recurrence OR relapse free survival OR recurrence free survival OR local failure OR mortality rate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OR Prostate specific antigen</w:t>
      </w:r>
    </w:p>
    <w:p w14:paraId="103ADAB4" w14:textId="77777777" w:rsidR="002B4EC8" w:rsidRDefault="002B4EC8" w:rsidP="002B4EC8"/>
    <w:p w14:paraId="5FF18450" w14:textId="77777777" w:rsidR="002B4EC8" w:rsidRDefault="002B4EC8"/>
    <w:p w14:paraId="2D88B5EF" w14:textId="77777777" w:rsidR="002B4EC8" w:rsidRDefault="002B4EC8"/>
    <w:p w14:paraId="6AF66DBC" w14:textId="77777777" w:rsidR="002B4EC8" w:rsidRDefault="002B4EC8"/>
    <w:p w14:paraId="4EA37E83" w14:textId="77777777" w:rsidR="002B4EC8" w:rsidRDefault="002B4EC8"/>
    <w:p w14:paraId="3B39DA06" w14:textId="77777777" w:rsidR="002B4EC8" w:rsidRDefault="002B4EC8"/>
    <w:p w14:paraId="549D0A7D" w14:textId="77777777" w:rsidR="002B4EC8" w:rsidRDefault="002B4EC8"/>
    <w:p w14:paraId="7DF1862C" w14:textId="77777777" w:rsidR="002B4EC8" w:rsidRDefault="002B4EC8"/>
    <w:p w14:paraId="07F05E91" w14:textId="77777777" w:rsidR="002B4EC8" w:rsidRDefault="002B4EC8"/>
    <w:p w14:paraId="58B136AE" w14:textId="77777777" w:rsidR="002B4EC8" w:rsidRDefault="002B4EC8" w:rsidP="002B4EC8"/>
    <w:p w14:paraId="01316599" w14:textId="77777777" w:rsidR="002B4EC8" w:rsidRDefault="002B4EC8" w:rsidP="002B4EC8"/>
    <w:p w14:paraId="022EC76A" w14:textId="77777777" w:rsidR="002B4EC8" w:rsidRDefault="002B4EC8" w:rsidP="002B4EC8"/>
    <w:p w14:paraId="686C96D8" w14:textId="77777777" w:rsidR="002B4EC8" w:rsidRDefault="002B4EC8" w:rsidP="002B4EC8"/>
    <w:p w14:paraId="45CF841A" w14:textId="77777777" w:rsidR="002B4EC8" w:rsidRDefault="002B4EC8" w:rsidP="002B4EC8"/>
    <w:p w14:paraId="6A2988E0" w14:textId="77777777" w:rsidR="002B4EC8" w:rsidRDefault="002B4EC8" w:rsidP="002B4EC8"/>
    <w:p w14:paraId="2485FE19" w14:textId="77777777" w:rsidR="002B4EC8" w:rsidRDefault="002B4EC8" w:rsidP="002B4EC8"/>
    <w:p w14:paraId="0455613A" w14:textId="165A629E" w:rsidR="002B4EC8" w:rsidRDefault="002B4EC8" w:rsidP="002B4EC8">
      <w:r>
        <w:lastRenderedPageBreak/>
        <w:t>Appendix 2</w:t>
      </w:r>
    </w:p>
    <w:p w14:paraId="5A7FA956" w14:textId="77777777" w:rsidR="002B4EC8" w:rsidRDefault="002B4EC8" w:rsidP="002B4EC8">
      <w:r>
        <w:t>Figure 1: Network graph – All included studies</w:t>
      </w:r>
    </w:p>
    <w:p w14:paraId="6E903C14" w14:textId="77777777" w:rsidR="002B4EC8" w:rsidRDefault="002B4EC8" w:rsidP="002B4EC8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22F3896" wp14:editId="489ACB20">
            <wp:simplePos x="914400" y="1286466"/>
            <wp:positionH relativeFrom="column">
              <wp:align>left</wp:align>
            </wp:positionH>
            <wp:positionV relativeFrom="paragraph">
              <wp:align>top</wp:align>
            </wp:positionV>
            <wp:extent cx="4191000" cy="3517900"/>
            <wp:effectExtent l="0" t="0" r="0" b="0"/>
            <wp:wrapSquare wrapText="bothSides"/>
            <wp:docPr id="938860104" name="Picture 1" descr="A diagram of a hexagon with line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860104" name="Picture 1" descr="A diagram of a hexagon with lines and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5DC46D" w14:textId="77777777" w:rsidR="002B4EC8" w:rsidRPr="00AF47D3" w:rsidRDefault="002B4EC8" w:rsidP="002B4EC8"/>
    <w:p w14:paraId="5E45587F" w14:textId="77777777" w:rsidR="002B4EC8" w:rsidRPr="00AF47D3" w:rsidRDefault="002B4EC8" w:rsidP="002B4EC8"/>
    <w:p w14:paraId="2560E43E" w14:textId="77777777" w:rsidR="002B4EC8" w:rsidRPr="00AF47D3" w:rsidRDefault="002B4EC8" w:rsidP="002B4EC8"/>
    <w:p w14:paraId="1120EBC7" w14:textId="77777777" w:rsidR="002B4EC8" w:rsidRPr="00AF47D3" w:rsidRDefault="002B4EC8" w:rsidP="002B4EC8"/>
    <w:p w14:paraId="3701EF2F" w14:textId="77777777" w:rsidR="002B4EC8" w:rsidRPr="00AF47D3" w:rsidRDefault="002B4EC8" w:rsidP="002B4EC8"/>
    <w:p w14:paraId="6041B943" w14:textId="77777777" w:rsidR="002B4EC8" w:rsidRPr="00AF47D3" w:rsidRDefault="002B4EC8" w:rsidP="002B4EC8"/>
    <w:p w14:paraId="546D1B5A" w14:textId="77777777" w:rsidR="002B4EC8" w:rsidRPr="00AF47D3" w:rsidRDefault="002B4EC8" w:rsidP="002B4EC8"/>
    <w:p w14:paraId="78BF27A1" w14:textId="77777777" w:rsidR="002B4EC8" w:rsidRPr="00AF47D3" w:rsidRDefault="002B4EC8" w:rsidP="002B4EC8"/>
    <w:p w14:paraId="586046D2" w14:textId="77777777" w:rsidR="002B4EC8" w:rsidRPr="00AF47D3" w:rsidRDefault="002B4EC8" w:rsidP="002B4EC8"/>
    <w:p w14:paraId="0089BF62" w14:textId="77777777" w:rsidR="002B4EC8" w:rsidRPr="00AF47D3" w:rsidRDefault="002B4EC8" w:rsidP="002B4EC8"/>
    <w:p w14:paraId="3F7FC4F4" w14:textId="77777777" w:rsidR="002B4EC8" w:rsidRPr="00AF47D3" w:rsidRDefault="002B4EC8" w:rsidP="002B4EC8"/>
    <w:p w14:paraId="23B3A0E1" w14:textId="77777777" w:rsidR="002B4EC8" w:rsidRPr="00AF47D3" w:rsidRDefault="002B4EC8" w:rsidP="002B4EC8"/>
    <w:p w14:paraId="3D2FADAE" w14:textId="77777777" w:rsidR="002B4EC8" w:rsidRPr="00AF47D3" w:rsidRDefault="002B4EC8" w:rsidP="002B4EC8"/>
    <w:p w14:paraId="6926D329" w14:textId="77777777" w:rsidR="002B4EC8" w:rsidRPr="00AF47D3" w:rsidRDefault="002B4EC8" w:rsidP="002B4EC8"/>
    <w:p w14:paraId="117FBBC4" w14:textId="77777777" w:rsidR="002B4EC8" w:rsidRPr="00AF47D3" w:rsidRDefault="002B4EC8" w:rsidP="002B4EC8"/>
    <w:p w14:paraId="6C5308F2" w14:textId="77777777" w:rsidR="002B4EC8" w:rsidRPr="00AF47D3" w:rsidRDefault="002B4EC8" w:rsidP="002B4EC8"/>
    <w:p w14:paraId="488B1557" w14:textId="77777777" w:rsidR="002B4EC8" w:rsidRDefault="002B4EC8" w:rsidP="002B4EC8">
      <w:pPr>
        <w:rPr>
          <w:noProof/>
        </w:rPr>
      </w:pPr>
    </w:p>
    <w:p w14:paraId="1ABE73F6" w14:textId="77777777" w:rsidR="002B4EC8" w:rsidRDefault="002B4EC8" w:rsidP="002B4EC8">
      <w:pPr>
        <w:rPr>
          <w:noProof/>
        </w:rPr>
      </w:pPr>
    </w:p>
    <w:p w14:paraId="1773778A" w14:textId="77777777" w:rsidR="002B4EC8" w:rsidRDefault="002B4EC8" w:rsidP="002B4EC8">
      <w:pPr>
        <w:rPr>
          <w:noProof/>
        </w:rPr>
      </w:pPr>
    </w:p>
    <w:p w14:paraId="43BDB470" w14:textId="77777777" w:rsidR="002B4EC8" w:rsidRDefault="002B4EC8" w:rsidP="002B4EC8">
      <w:pPr>
        <w:rPr>
          <w:noProof/>
        </w:rPr>
      </w:pPr>
      <w:r>
        <w:rPr>
          <w:noProof/>
        </w:rPr>
        <w:br w:type="textWrapping" w:clear="all"/>
      </w:r>
    </w:p>
    <w:p w14:paraId="5FBFF537" w14:textId="77777777" w:rsidR="002B4EC8" w:rsidRDefault="002B4EC8" w:rsidP="002B4EC8">
      <w:pPr>
        <w:rPr>
          <w:noProof/>
        </w:rPr>
      </w:pPr>
      <w:r>
        <w:rPr>
          <w:noProof/>
        </w:rPr>
        <w:t xml:space="preserve">Figure 2 – Network graph – RALP only subgroup </w:t>
      </w:r>
    </w:p>
    <w:p w14:paraId="6450A1A0" w14:textId="734AF7BF" w:rsidR="002B4EC8" w:rsidRDefault="002B4EC8">
      <w:r>
        <w:rPr>
          <w:noProof/>
        </w:rPr>
        <w:drawing>
          <wp:inline distT="0" distB="0" distL="0" distR="0" wp14:anchorId="1E0F563F" wp14:editId="4D6C6C1A">
            <wp:extent cx="4191000" cy="3517900"/>
            <wp:effectExtent l="0" t="0" r="0" b="0"/>
            <wp:docPr id="225756625" name="Picture 2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756625" name="Picture 2" descr="A diagram of a structur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4F5EA" w14:textId="77777777" w:rsidR="002B4EC8" w:rsidRDefault="002B4EC8"/>
    <w:p w14:paraId="7C06B580" w14:textId="77777777" w:rsidR="002B4EC8" w:rsidRDefault="002B4EC8"/>
    <w:p w14:paraId="559DBE62" w14:textId="77777777" w:rsidR="002B4EC8" w:rsidRDefault="002B4EC8"/>
    <w:p w14:paraId="5000DCB0" w14:textId="77777777" w:rsidR="002B4EC8" w:rsidRDefault="002B4EC8" w:rsidP="002B4EC8">
      <w:pPr>
        <w:tabs>
          <w:tab w:val="left" w:pos="1213"/>
        </w:tabs>
      </w:pPr>
      <w:r>
        <w:lastRenderedPageBreak/>
        <w:t xml:space="preserve">Appendix 3: Funnel Plot for all studies included  </w:t>
      </w:r>
    </w:p>
    <w:p w14:paraId="5E00EBCB" w14:textId="77777777" w:rsidR="002B4EC8" w:rsidRDefault="002B4EC8" w:rsidP="002B4EC8">
      <w:pPr>
        <w:tabs>
          <w:tab w:val="left" w:pos="1213"/>
        </w:tabs>
      </w:pPr>
    </w:p>
    <w:p w14:paraId="6462B60B" w14:textId="3B390C23" w:rsidR="002B4EC8" w:rsidRDefault="002B4EC8" w:rsidP="002B4EC8">
      <w:r>
        <w:rPr>
          <w:noProof/>
        </w:rPr>
        <w:drawing>
          <wp:inline distT="0" distB="0" distL="0" distR="0" wp14:anchorId="16936113" wp14:editId="2EFFDEE2">
            <wp:extent cx="5638800" cy="4140200"/>
            <wp:effectExtent l="0" t="0" r="0" b="0"/>
            <wp:docPr id="8" name="Picture 8" descr="A diagram of a triangle with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diagram of a triangle with colored do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0B1C7" w14:textId="77777777" w:rsidR="002B4EC8" w:rsidRDefault="002B4EC8"/>
    <w:p w14:paraId="1B115A84" w14:textId="0C39E847" w:rsidR="002B4EC8" w:rsidRDefault="002B4EC8">
      <w:r>
        <w:t xml:space="preserve">Appendix </w:t>
      </w:r>
    </w:p>
    <w:p w14:paraId="1D7D2BD1" w14:textId="5FB71B52" w:rsidR="002B4EC8" w:rsidRDefault="002B4EC8">
      <w:r>
        <w:t xml:space="preserve">Funnel plot demonstrating </w:t>
      </w:r>
      <w:proofErr w:type="spellStart"/>
      <w:r>
        <w:t>Interlocation</w:t>
      </w:r>
      <w:proofErr w:type="spellEnd"/>
      <w:r>
        <w:t xml:space="preserve"> comparison for all studies</w:t>
      </w:r>
    </w:p>
    <w:p w14:paraId="68398935" w14:textId="77777777" w:rsidR="002B4EC8" w:rsidRDefault="002B4EC8" w:rsidP="002B4EC8">
      <w:r>
        <w:t xml:space="preserve">Funnel plot demonstrating Inter-location comparison for Robot subgroup analysis </w:t>
      </w:r>
    </w:p>
    <w:p w14:paraId="5889F15A" w14:textId="77777777" w:rsidR="002B4EC8" w:rsidRDefault="002B4EC8"/>
    <w:p w14:paraId="080DA0CC" w14:textId="77777777" w:rsidR="002B4EC8" w:rsidRDefault="002B4EC8"/>
    <w:p w14:paraId="27DD9DD0" w14:textId="77777777" w:rsidR="002B4EC8" w:rsidRDefault="002B4EC8"/>
    <w:p w14:paraId="0D06D685" w14:textId="77777777" w:rsidR="002B4EC8" w:rsidRDefault="002B4EC8"/>
    <w:p w14:paraId="3ED1BA36" w14:textId="77777777" w:rsidR="002B4EC8" w:rsidRDefault="002B4EC8"/>
    <w:p w14:paraId="70DDD0FC" w14:textId="77777777" w:rsidR="002B4EC8" w:rsidRDefault="002B4EC8"/>
    <w:p w14:paraId="37D8F531" w14:textId="77777777" w:rsidR="002B4EC8" w:rsidRDefault="002B4EC8"/>
    <w:p w14:paraId="43593F79" w14:textId="77777777" w:rsidR="002B4EC8" w:rsidRDefault="002B4EC8"/>
    <w:p w14:paraId="5397918A" w14:textId="77777777" w:rsidR="002B4EC8" w:rsidRDefault="002B4EC8"/>
    <w:p w14:paraId="29F6296C" w14:textId="77777777" w:rsidR="002B4EC8" w:rsidRDefault="002B4EC8"/>
    <w:p w14:paraId="048C597B" w14:textId="77777777" w:rsidR="002B4EC8" w:rsidRDefault="002B4EC8"/>
    <w:p w14:paraId="2CCAE0C1" w14:textId="77777777" w:rsidR="002B4EC8" w:rsidRDefault="002B4EC8"/>
    <w:p w14:paraId="3F6851C3" w14:textId="77777777" w:rsidR="002B4EC8" w:rsidRDefault="002B4EC8"/>
    <w:p w14:paraId="72155BCC" w14:textId="77777777" w:rsidR="002B4EC8" w:rsidRDefault="002B4EC8"/>
    <w:p w14:paraId="2ADA6AD9" w14:textId="77777777" w:rsidR="002B4EC8" w:rsidRDefault="002B4EC8"/>
    <w:p w14:paraId="320D1B64" w14:textId="77777777" w:rsidR="002B4EC8" w:rsidRDefault="002B4EC8"/>
    <w:p w14:paraId="324D29E4" w14:textId="77777777" w:rsidR="002B4EC8" w:rsidRDefault="002B4EC8"/>
    <w:p w14:paraId="0242BB95" w14:textId="77777777" w:rsidR="002B4EC8" w:rsidRDefault="002B4EC8"/>
    <w:p w14:paraId="2C93128D" w14:textId="77777777" w:rsidR="00665B74" w:rsidRDefault="00665B74" w:rsidP="002B4EC8"/>
    <w:p w14:paraId="03234BC3" w14:textId="7C1E2C36" w:rsidR="00665B74" w:rsidRDefault="00665B74" w:rsidP="002B4EC8">
      <w:r>
        <w:lastRenderedPageBreak/>
        <w:t>Appendix 4</w:t>
      </w:r>
    </w:p>
    <w:p w14:paraId="21476D39" w14:textId="6D30C5DB" w:rsidR="002B4EC8" w:rsidRDefault="002B4EC8" w:rsidP="002B4EC8">
      <w:r>
        <w:t xml:space="preserve">Funnel plot demonstrating Inter-location comparison for Robot subgroup analysis </w:t>
      </w:r>
    </w:p>
    <w:p w14:paraId="712E88EA" w14:textId="77777777" w:rsidR="002B4EC8" w:rsidRDefault="002B4EC8"/>
    <w:p w14:paraId="6B1E8441" w14:textId="77777777" w:rsidR="002B4EC8" w:rsidRDefault="002B4EC8"/>
    <w:p w14:paraId="2B06C232" w14:textId="696F3A5A" w:rsidR="002B4EC8" w:rsidRDefault="002B4EC8">
      <w:r w:rsidRPr="002B4EC8">
        <w:drawing>
          <wp:inline distT="0" distB="0" distL="0" distR="0" wp14:anchorId="27C2F9C6" wp14:editId="2FECE426">
            <wp:extent cx="5121673" cy="7876572"/>
            <wp:effectExtent l="0" t="0" r="0" b="0"/>
            <wp:docPr id="1508688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68861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27140" cy="78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63863" w14:textId="77777777" w:rsidR="00665B74" w:rsidRDefault="00665B74" w:rsidP="00665B74"/>
    <w:p w14:paraId="7F61B70A" w14:textId="0C4963CC" w:rsidR="00665B74" w:rsidRDefault="00665B74" w:rsidP="00665B74">
      <w:r>
        <w:lastRenderedPageBreak/>
        <w:t xml:space="preserve">Appendix </w:t>
      </w:r>
      <w:r>
        <w:t>5</w:t>
      </w:r>
    </w:p>
    <w:p w14:paraId="5E0436BC" w14:textId="77777777" w:rsidR="002B4EC8" w:rsidRDefault="002B4EC8"/>
    <w:p w14:paraId="697640C3" w14:textId="2E45B3FB" w:rsidR="002B4EC8" w:rsidRDefault="002B4EC8">
      <w:r>
        <w:t>Funnel plot demonstrating Inter</w:t>
      </w:r>
      <w:r>
        <w:t>-</w:t>
      </w:r>
      <w:r>
        <w:t xml:space="preserve">location comparison for </w:t>
      </w:r>
      <w:r>
        <w:t xml:space="preserve">Robot subgroup analysis </w:t>
      </w:r>
    </w:p>
    <w:p w14:paraId="4873D417" w14:textId="708196BD" w:rsidR="002B4EC8" w:rsidRDefault="002B4EC8">
      <w:r w:rsidRPr="002B4EC8">
        <w:drawing>
          <wp:inline distT="0" distB="0" distL="0" distR="0" wp14:anchorId="3680D249" wp14:editId="3397BA23">
            <wp:extent cx="5731510" cy="7759700"/>
            <wp:effectExtent l="0" t="0" r="0" b="0"/>
            <wp:docPr id="3728013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80132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5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841D4" w14:textId="77777777" w:rsidR="002B4EC8" w:rsidRDefault="002B4EC8"/>
    <w:p w14:paraId="51075CB0" w14:textId="77777777" w:rsidR="002B4EC8" w:rsidRDefault="002B4EC8" w:rsidP="002B4EC8"/>
    <w:p w14:paraId="7CB3338A" w14:textId="77777777" w:rsidR="002B4EC8" w:rsidRDefault="002B4EC8" w:rsidP="002B4EC8"/>
    <w:p w14:paraId="376762B8" w14:textId="07E38C76" w:rsidR="002B4EC8" w:rsidRDefault="00665B74" w:rsidP="002B4EC8">
      <w:r>
        <w:t>Appendix 6</w:t>
      </w:r>
    </w:p>
    <w:p w14:paraId="533BF2FF" w14:textId="01CD2DEC" w:rsidR="002B4EC8" w:rsidRDefault="002B4EC8" w:rsidP="002B4EC8">
      <w:r>
        <w:t>Risk of bias – consensus</w:t>
      </w:r>
    </w:p>
    <w:p w14:paraId="3DE5F77B" w14:textId="77777777" w:rsidR="002B4EC8" w:rsidRDefault="002B4EC8" w:rsidP="002B4EC8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8"/>
        <w:gridCol w:w="835"/>
        <w:gridCol w:w="1229"/>
        <w:gridCol w:w="844"/>
        <w:gridCol w:w="542"/>
      </w:tblGrid>
      <w:tr w:rsidR="002B4EC8" w:rsidRPr="004C15EB" w14:paraId="30EF97FC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3F12A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472C4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7BD09" w14:textId="77777777" w:rsidR="002B4EC8" w:rsidRPr="004C15EB" w:rsidRDefault="002B4EC8" w:rsidP="00582A83">
            <w:pP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el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472C4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BE7DF" w14:textId="77777777" w:rsidR="002B4EC8" w:rsidRPr="004C15EB" w:rsidRDefault="002B4EC8" w:rsidP="00582A83">
            <w:pP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Comparability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472C4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B3B8B" w14:textId="77777777" w:rsidR="002B4EC8" w:rsidRPr="004C15EB" w:rsidRDefault="002B4EC8" w:rsidP="00582A83">
            <w:pP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Outcom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472C4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7FBB0" w14:textId="77777777" w:rsidR="002B4EC8" w:rsidRPr="004C15EB" w:rsidRDefault="002B4EC8" w:rsidP="00582A83">
            <w:pP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Score </w:t>
            </w:r>
          </w:p>
        </w:tc>
      </w:tr>
      <w:tr w:rsidR="002B4EC8" w:rsidRPr="004C15EB" w14:paraId="177681C9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65A90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Hsu et al.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ED331B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E8920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6F3CE8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07788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2DCDDB47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DCCB8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ev et al.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837A60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FA6BF3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C1029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4D3CC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575D9F37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2060A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ammon</w:t>
            </w:r>
            <w:proofErr w:type="spellEnd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et al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E7FE7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CDABB1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078EC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6BC47D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3D4698EC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1D679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ooriakumaranet</w:t>
            </w:r>
            <w:proofErr w:type="spellEnd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. al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DC376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C06818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6665F0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61A6BF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3B47444E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55DAA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Choo et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C7395F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F0B998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0CCC04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BA073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5050C2F3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426B9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Chung et al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E5E7F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C1F6E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E8B04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7D9F2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Fair</w:t>
            </w:r>
          </w:p>
        </w:tc>
      </w:tr>
      <w:tr w:rsidR="002B4EC8" w:rsidRPr="004C15EB" w14:paraId="7585AA8C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3BA4C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Eastham et al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EBD2B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4BE002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DD67D9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5AF5F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2487B482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CB14D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Kordan</w:t>
            </w:r>
            <w:proofErr w:type="spellEnd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et al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5A94CA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0ADD9B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E43D15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803D4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Fair</w:t>
            </w:r>
          </w:p>
        </w:tc>
      </w:tr>
      <w:tr w:rsidR="002B4EC8" w:rsidRPr="004C15EB" w14:paraId="582A17B9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4A690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Lian et al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1692CA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0A3D39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BBED9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57082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Fair</w:t>
            </w:r>
          </w:p>
        </w:tc>
      </w:tr>
      <w:tr w:rsidR="002B4EC8" w:rsidRPr="004C15EB" w14:paraId="3F55A742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CEEA5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Pagono</w:t>
            </w:r>
            <w:proofErr w:type="spellEnd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et al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C12FE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19F6D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DC388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31552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Fair</w:t>
            </w:r>
          </w:p>
        </w:tc>
      </w:tr>
      <w:tr w:rsidR="002B4EC8" w:rsidRPr="004C15EB" w14:paraId="06D4CF6D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E58DB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Pierorazio</w:t>
            </w:r>
            <w:proofErr w:type="spellEnd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et al 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3A724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00B43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CD47F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00C6BC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017283FC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633C2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Vrang</w:t>
            </w:r>
            <w:proofErr w:type="spellEnd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et al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9C64EE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8D4ED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6D7978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99D40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7D3F04F2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3E04F5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Wadhwa et al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0FD80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9FC51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F1855E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964E1A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16D51AE9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DBF62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ofer</w:t>
            </w:r>
            <w:proofErr w:type="spellEnd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et al 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93FC07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861E6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1087BA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3B5DF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Fair</w:t>
            </w:r>
          </w:p>
        </w:tc>
      </w:tr>
      <w:tr w:rsidR="002B4EC8" w:rsidRPr="004C15EB" w14:paraId="576AA5F0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60988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Obek</w:t>
            </w:r>
            <w:proofErr w:type="spellEnd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et al 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85251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5AB1D5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65325C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49E889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3E1F90E9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CBDAF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Wu et al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59FB7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BD11B6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5D51FA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EBC03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132406F7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285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721F8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Buschemeyer</w:t>
            </w:r>
            <w:proofErr w:type="spellEnd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et al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F1371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9A28E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DE685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F15A5A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4206D446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BE428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Kumano et al.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CB5BC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4DA05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CBADF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9DAAC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129B865F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285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A4877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Roder</w:t>
            </w:r>
            <w:proofErr w:type="spellEnd"/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et al.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8AB832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9547F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B490E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E6B69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  <w:tr w:rsidR="002B4EC8" w:rsidRPr="004C15EB" w14:paraId="7114A8E4" w14:textId="77777777" w:rsidTr="00665B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E9B36" w14:textId="77777777" w:rsidR="002B4EC8" w:rsidRPr="004C15EB" w:rsidRDefault="002B4EC8" w:rsidP="00582A83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5E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ash et al. 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15695E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813A3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9641EA" w14:textId="77777777" w:rsidR="002B4EC8" w:rsidRPr="004C15EB" w:rsidRDefault="002B4EC8" w:rsidP="00582A83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B5E7C" w14:textId="77777777" w:rsidR="002B4EC8" w:rsidRPr="004C15EB" w:rsidRDefault="002B4EC8" w:rsidP="00582A8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Good</w:t>
            </w:r>
          </w:p>
        </w:tc>
      </w:tr>
    </w:tbl>
    <w:p w14:paraId="7C408BB1" w14:textId="77777777" w:rsidR="002B4EC8" w:rsidRDefault="002B4EC8"/>
    <w:sectPr w:rsidR="002B4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874CEB" w14:textId="77777777" w:rsidR="004F20BE" w:rsidRDefault="004F20BE" w:rsidP="002B4EC8">
      <w:r>
        <w:separator/>
      </w:r>
    </w:p>
  </w:endnote>
  <w:endnote w:type="continuationSeparator" w:id="0">
    <w:p w14:paraId="12B8C133" w14:textId="77777777" w:rsidR="004F20BE" w:rsidRDefault="004F20BE" w:rsidP="002B4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F0728" w14:textId="77777777" w:rsidR="004F20BE" w:rsidRDefault="004F20BE" w:rsidP="002B4EC8">
      <w:r>
        <w:separator/>
      </w:r>
    </w:p>
  </w:footnote>
  <w:footnote w:type="continuationSeparator" w:id="0">
    <w:p w14:paraId="1AFA7E68" w14:textId="77777777" w:rsidR="004F20BE" w:rsidRDefault="004F20BE" w:rsidP="002B4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EC8"/>
    <w:rsid w:val="000600D7"/>
    <w:rsid w:val="00062EAA"/>
    <w:rsid w:val="000E5EC3"/>
    <w:rsid w:val="00124196"/>
    <w:rsid w:val="001563BA"/>
    <w:rsid w:val="0016107C"/>
    <w:rsid w:val="001660BC"/>
    <w:rsid w:val="00170411"/>
    <w:rsid w:val="0017233A"/>
    <w:rsid w:val="00187220"/>
    <w:rsid w:val="001E1C5E"/>
    <w:rsid w:val="0028133A"/>
    <w:rsid w:val="002B4EC8"/>
    <w:rsid w:val="002D698B"/>
    <w:rsid w:val="00312ADA"/>
    <w:rsid w:val="003565AA"/>
    <w:rsid w:val="0042255D"/>
    <w:rsid w:val="0044041F"/>
    <w:rsid w:val="004644E0"/>
    <w:rsid w:val="00492738"/>
    <w:rsid w:val="004B2187"/>
    <w:rsid w:val="004C1071"/>
    <w:rsid w:val="004F20BE"/>
    <w:rsid w:val="00534D43"/>
    <w:rsid w:val="0054275A"/>
    <w:rsid w:val="005A6E69"/>
    <w:rsid w:val="005A76D0"/>
    <w:rsid w:val="00612BEB"/>
    <w:rsid w:val="00632BE3"/>
    <w:rsid w:val="00646B13"/>
    <w:rsid w:val="00665B74"/>
    <w:rsid w:val="006A42E8"/>
    <w:rsid w:val="006D017E"/>
    <w:rsid w:val="0070228F"/>
    <w:rsid w:val="00762B5B"/>
    <w:rsid w:val="007A3CD6"/>
    <w:rsid w:val="007B54BB"/>
    <w:rsid w:val="007E2861"/>
    <w:rsid w:val="0087185F"/>
    <w:rsid w:val="00883673"/>
    <w:rsid w:val="008A3D4C"/>
    <w:rsid w:val="008B58FE"/>
    <w:rsid w:val="008C4319"/>
    <w:rsid w:val="008D3867"/>
    <w:rsid w:val="008F1FEB"/>
    <w:rsid w:val="008F20CA"/>
    <w:rsid w:val="00906B7A"/>
    <w:rsid w:val="00916CC0"/>
    <w:rsid w:val="0092209F"/>
    <w:rsid w:val="009369CD"/>
    <w:rsid w:val="00963296"/>
    <w:rsid w:val="009748B4"/>
    <w:rsid w:val="009923AF"/>
    <w:rsid w:val="009C09CA"/>
    <w:rsid w:val="00A020F5"/>
    <w:rsid w:val="00A32D9E"/>
    <w:rsid w:val="00A62D97"/>
    <w:rsid w:val="00A87287"/>
    <w:rsid w:val="00B53713"/>
    <w:rsid w:val="00B93A34"/>
    <w:rsid w:val="00DA5367"/>
    <w:rsid w:val="00DE4200"/>
    <w:rsid w:val="00E16380"/>
    <w:rsid w:val="00E219B9"/>
    <w:rsid w:val="00E979E6"/>
    <w:rsid w:val="00F2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22A4E"/>
  <w15:chartTrackingRefBased/>
  <w15:docId w15:val="{5B6023B4-0034-FF4A-A1E0-50EB8F169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E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E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E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E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E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E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E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E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E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E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E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EC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2B4EC8"/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B4EC8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B4E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EC8"/>
  </w:style>
  <w:style w:type="paragraph" w:styleId="Footer">
    <w:name w:val="footer"/>
    <w:basedOn w:val="Normal"/>
    <w:link w:val="FooterChar"/>
    <w:uiPriority w:val="99"/>
    <w:unhideWhenUsed/>
    <w:rsid w:val="002B4E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</TotalTime>
  <Pages>6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ul Francis John</dc:creator>
  <cp:keywords/>
  <dc:description/>
  <cp:lastModifiedBy>Athul Francis John</cp:lastModifiedBy>
  <cp:revision>1</cp:revision>
  <dcterms:created xsi:type="dcterms:W3CDTF">2024-09-01T12:26:00Z</dcterms:created>
  <dcterms:modified xsi:type="dcterms:W3CDTF">2024-09-01T12:39:00Z</dcterms:modified>
</cp:coreProperties>
</file>